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ar-SA"/>
        </w:rPr>
        <w:t>Additional File 1.</w:t>
      </w:r>
      <w:r>
        <w:rPr>
          <w:rFonts w:cs="Times New Roman" w:ascii="Times New Roman" w:hAnsi="Times New Roman"/>
          <w:sz w:val="20"/>
          <w:szCs w:val="20"/>
          <w:lang w:val="en-US" w:eastAsia="ar-SA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ar-SA"/>
        </w:rPr>
        <w:t>Table. Pairwise comparison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en-US" w:eastAsia="ar-SA"/>
        </w:rPr>
        <w:t>^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ar-SA"/>
        </w:rPr>
        <w:t xml:space="preserve"> of the participants characteristics</w:t>
      </w:r>
    </w:p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ar-SA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ar-SA"/>
        </w:rPr>
      </w:r>
    </w:p>
    <w:tbl>
      <w:tblPr>
        <w:tblW w:w="15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3548"/>
        <w:gridCol w:w="1093"/>
        <w:gridCol w:w="3312"/>
        <w:gridCol w:w="1093"/>
        <w:gridCol w:w="2838"/>
        <w:gridCol w:w="1006"/>
      </w:tblGrid>
      <w:tr>
        <w:trPr>
          <w:cantSplit w:val="true"/>
        </w:trPr>
        <w:tc>
          <w:tcPr>
            <w:tcW w:w="2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</w:r>
          </w:p>
        </w:tc>
        <w:tc>
          <w:tcPr>
            <w:tcW w:w="46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ar-SA"/>
              </w:rPr>
              <w:t xml:space="preserve">Younger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ar-SA"/>
              </w:rPr>
              <w:t xml:space="preserve"> perimenopausal </w:t>
            </w:r>
          </w:p>
        </w:tc>
        <w:tc>
          <w:tcPr>
            <w:tcW w:w="44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ar-SA"/>
              </w:rPr>
              <w:t xml:space="preserve">Younger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ar-SA"/>
              </w:rPr>
              <w:t xml:space="preserve"> postmenopausal </w:t>
            </w:r>
          </w:p>
        </w:tc>
        <w:tc>
          <w:tcPr>
            <w:tcW w:w="3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ar-SA"/>
              </w:rPr>
              <w:t xml:space="preserve">Perimenopausal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b/>
                <w:bCs/>
                <w:lang w:val="en-US" w:eastAsia="ar-SA"/>
              </w:rPr>
              <w:t xml:space="preserve"> postmenopausal </w:t>
            </w:r>
          </w:p>
        </w:tc>
      </w:tr>
      <w:tr>
        <w:trPr>
          <w:trHeight w:val="422" w:hRule="atLeast"/>
          <w:cantSplit w:val="true"/>
        </w:trPr>
        <w:tc>
          <w:tcPr>
            <w:tcW w:w="2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ar-SA"/>
              </w:rPr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Mean (SD; rang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ar-SA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-value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Mean (SD; rang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ar-SA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-value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Mean (SD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ar-SA"/>
              </w:rPr>
              <w:t>p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-value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 xml:space="preserve">Age </w:t>
            </w:r>
          </w:p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(years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23.1 (1.6; 20-26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47.7 (2.3; 43-5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23.1 (1.6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63.3 (3.6; 58-7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47.7 (2.3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63.3 (3.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BDI score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.8 (1.7; 0-5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4.1 (3.3; 0-1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147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.8 (1.7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6.3 (3.9; 1-15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0.003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4.1 (3.3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6.3 (3.9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147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BNSQ insomnia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0.4 (2.3; 7-14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13.9 (3.8; 7-22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0.036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0.4 (2.3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16.2 (3.6; 5-22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3.9 (3.8) vs. 16.2 (3.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069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 xml:space="preserve">sleep latency 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(min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4.1 (9.2; 3.4-33.5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 xml:space="preserve">vs.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5.2 (15.8; 1.9-64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.773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4.1 (9.2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 xml:space="preserve">vs. 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16.8 (14.4; 1-48.5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2.775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5.2 (15.8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 xml:space="preserve">vs. 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16.8 (14.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.353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 xml:space="preserve">sleep efficiency 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(%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93.4 (5.6; 78.2-98.7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84.3 (9.3; 70.6-88.7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0.027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93.4 (5.6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80.2 (11.4; 38.8-94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84.3 (9.3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80.2 (11.4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804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total sleep time</w:t>
            </w:r>
          </w:p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(min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448.2 (27.2; 375-474.5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404.9 (44.8; 339.3-425.9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0.030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448.2 (27.2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385.0 (54.9; 186.0-451.5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404.9 (44.8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385.0 (54.9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804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number of arousals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75.8 (23.0; 45-129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97.2 (45.8; 31-20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600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75.8 (22.9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23.8 (70.8; 37-364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066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97.2 (45.7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123.8 (70.8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687</w:t>
            </w:r>
          </w:p>
        </w:tc>
      </w:tr>
      <w:tr>
        <w:trPr>
          <w:cantSplit w:val="true"/>
        </w:trPr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REM latency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(min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07.9 (36.3; 64.5-159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83.5 (31.1; 32.5-150.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156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07.9 (36.3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74.3 (25.5; 38.0-171.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0.012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83.5 (31.1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74.3 (25.5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888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REM %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21.0 (4.2; 13.7-29.4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20.6 (6.2; 12.3-32.5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.689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21.0 (4.2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 xml:space="preserve">vs. 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18.1 (5.3; 4.2-35.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159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20.6 (6.1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18.1 (5.3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789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REM awakenings</w:t>
            </w:r>
          </w:p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(number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0.7 (1.1; 0-3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4.5 (2.4; 0-9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0.7 (1.1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3.4 (3.1; 0-11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0.015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4.5 (2.4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3.4 (3.1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420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SWS latency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(min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3.6 (5.8; 5.5-25.5)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 xml:space="preserve"> 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20.3 (17.3; 2.5-62.5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.299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3.6 (5.8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14.8 (16.6; 1-68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.119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20.3 (17.3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14.8 (16.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192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SWS %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24.2 (3.4; 16.8-28.7)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 xml:space="preserve"> 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12.6 (5.8; 1.6-23.3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24.2 (3.4)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 xml:space="preserve"> 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17.8 (7.5; 2.4-33.0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0.030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2.6 (5.8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 xml:space="preserve">vs. 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7.8 (7.5)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063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>SWS awakenings</w:t>
            </w:r>
          </w:p>
          <w:p>
            <w:pPr>
              <w:pStyle w:val="Normal"/>
              <w:suppressAutoHyphens w:val="true"/>
              <w:spacing w:lineRule="auto" w:line="360" w:before="0" w:after="0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(number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0.2 (0.4; 0-1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1.4 (1.5; 0-5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0.042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0.2 (0.4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2.4 (1.7; 0-7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.3 (1.5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2.4 (1.7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054</w:t>
            </w:r>
          </w:p>
        </w:tc>
      </w:tr>
      <w:tr>
        <w:trPr/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 w:eastAsia="ar-SA"/>
              </w:rPr>
              <w:t xml:space="preserve">total SWA 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>(min)</w:t>
            </w:r>
          </w:p>
        </w:tc>
        <w:tc>
          <w:tcPr>
            <w:tcW w:w="3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284.6 (89.9; 130.1-391.7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113.2 (98.9; 28.7-493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3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284.6 (89.9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</w:t>
            </w:r>
          </w:p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78.2 (31.6; 36.9-148.7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&lt;0.001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118.4 (99.4) </w:t>
            </w:r>
            <w:r>
              <w:rPr>
                <w:rFonts w:eastAsia="Times New Roman" w:cs="Times New Roman" w:ascii="Times New Roman" w:hAnsi="Times New Roman"/>
                <w:i/>
                <w:lang w:val="en-US" w:eastAsia="ar-SA"/>
              </w:rPr>
              <w:t>vs.</w:t>
            </w:r>
            <w:r>
              <w:rPr>
                <w:rFonts w:eastAsia="Times New Roman" w:cs="Times New Roman" w:ascii="Times New Roman" w:hAnsi="Times New Roman"/>
                <w:lang w:val="en-US" w:eastAsia="ar-SA"/>
              </w:rPr>
              <w:t xml:space="preserve"> 78.1 (31.6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US" w:eastAsia="ar-SA"/>
              </w:rPr>
            </w:pPr>
            <w:r>
              <w:rPr>
                <w:rFonts w:eastAsia="Times New Roman" w:cs="Times New Roman" w:ascii="Times New Roman" w:hAnsi="Times New Roman"/>
                <w:lang w:val="en-US" w:eastAsia="ar-SA"/>
              </w:rPr>
              <w:t>0.684</w:t>
            </w:r>
          </w:p>
        </w:tc>
      </w:tr>
    </w:tbl>
    <w:p>
      <w:pPr>
        <w:pStyle w:val="Normal"/>
        <w:suppressAutoHyphens w:val="true"/>
        <w:spacing w:lineRule="auto" w:line="240" w:before="0" w:after="0"/>
        <w:rPr>
          <w:rFonts w:ascii="Times New Roman" w:hAnsi="Times New Roman" w:cs="Times New Roman"/>
          <w:iCs/>
          <w:sz w:val="20"/>
          <w:szCs w:val="20"/>
          <w:lang w:eastAsia="ar-SA"/>
        </w:rPr>
      </w:pPr>
      <w:r>
        <w:rPr>
          <w:rFonts w:cs="Times New Roman" w:ascii="Times New Roman" w:hAnsi="Times New Roman"/>
          <w:iCs/>
          <w:sz w:val="20"/>
          <w:szCs w:val="20"/>
          <w:lang w:eastAsia="ar-SA"/>
        </w:rPr>
        <w:t xml:space="preserve">^Bonferroni corrected. </w:t>
      </w:r>
    </w:p>
    <w:p>
      <w:pPr>
        <w:pStyle w:val="Normal"/>
        <w:suppressAutoHyphens w:val="true"/>
        <w:spacing w:lineRule="auto" w:line="240" w:before="0" w:after="0"/>
        <w:rPr>
          <w:rFonts w:ascii="Times New Roman" w:hAnsi="Times New Roman" w:cs="Times New Roman"/>
          <w:iCs/>
          <w:sz w:val="20"/>
          <w:szCs w:val="20"/>
          <w:lang w:val="en-US" w:eastAsia="ar-SA"/>
        </w:rPr>
      </w:pPr>
      <w:r>
        <w:rPr>
          <w:rFonts w:cs="Times New Roman" w:ascii="Times New Roman" w:hAnsi="Times New Roman"/>
          <w:iCs/>
          <w:sz w:val="20"/>
          <w:szCs w:val="20"/>
          <w:lang w:val="en-US" w:eastAsia="ar-SA"/>
        </w:rPr>
        <w:t>Significant items are in italic.</w:t>
      </w:r>
    </w:p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Times New Roman" w:cs="Times New Roman"/>
          <w:iCs/>
          <w:sz w:val="20"/>
          <w:szCs w:val="20"/>
          <w:lang w:val="en-US" w:eastAsia="ar-SA"/>
        </w:rPr>
      </w:pPr>
      <w:r>
        <w:rPr>
          <w:rFonts w:cs="Times New Roman" w:ascii="Times New Roman" w:hAnsi="Times New Roman"/>
          <w:iCs/>
          <w:sz w:val="20"/>
          <w:szCs w:val="20"/>
          <w:lang w:val="en-US" w:eastAsia="ar-SA"/>
        </w:rPr>
        <w:t>Note: BDI = Beck depression inventory; REM = rapid eye movement; SWA = slow wave activity; SWS = slow wave sleep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iCs/>
          <w:sz w:val="20"/>
          <w:szCs w:val="20"/>
          <w:lang w:val="en-US" w:eastAsia="ar-SA"/>
        </w:rPr>
      </w:pPr>
      <w:r>
        <w:rPr>
          <w:rFonts w:eastAsia="Times New Roman" w:cs="Times New Roman" w:ascii="Times New Roman" w:hAnsi="Times New Roman"/>
          <w:iCs/>
          <w:sz w:val="20"/>
          <w:szCs w:val="20"/>
          <w:lang w:val="en-US" w:eastAsia="ar-SA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134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YltunnisteChar">
    <w:name w:val="Ylätunniste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08:42:00Z</dcterms:created>
  <dc:creator>Toffol Elena</dc:creator>
  <dc:description/>
  <dc:language>en-US</dc:language>
  <cp:lastModifiedBy>Toffol Elena</cp:lastModifiedBy>
  <dcterms:modified xsi:type="dcterms:W3CDTF">2014-04-09T08:43:00Z</dcterms:modified>
  <cp:revision>1</cp:revision>
  <dc:subject/>
  <dc:title/>
</cp:coreProperties>
</file>